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FFB41" w14:textId="77777777" w:rsidR="00F645F4" w:rsidRPr="00925264" w:rsidRDefault="00F645F4">
      <w:pPr>
        <w:rPr>
          <w:rFonts w:eastAsia="Times New Roman" w:cstheme="minorHAnsi"/>
          <w:b/>
          <w:bCs/>
          <w:color w:val="000000"/>
          <w:kern w:val="0"/>
          <w:lang w:eastAsia="en-GB"/>
        </w:rPr>
      </w:pPr>
      <w:r w:rsidRPr="00925264">
        <w:rPr>
          <w:rFonts w:eastAsia="Times New Roman" w:cstheme="minorHAnsi"/>
          <w:b/>
          <w:bCs/>
          <w:color w:val="000000"/>
          <w:kern w:val="0"/>
          <w:lang w:eastAsia="en-GB"/>
        </w:rPr>
        <w:t>Supplementary table 1. Baseline characteristics and summary of trial designs of the pipeline for obesity med</w:t>
      </w:r>
      <w:r w:rsidR="008B471B" w:rsidRPr="00925264">
        <w:rPr>
          <w:rFonts w:eastAsia="Times New Roman" w:cstheme="minorHAnsi"/>
          <w:b/>
          <w:bCs/>
          <w:color w:val="000000"/>
          <w:kern w:val="0"/>
          <w:lang w:eastAsia="en-GB"/>
        </w:rPr>
        <w:t>ications for people without T2D</w:t>
      </w:r>
    </w:p>
    <w:p w14:paraId="26D6E267" w14:textId="77777777" w:rsidR="00F645F4" w:rsidRPr="00925264" w:rsidRDefault="00F645F4">
      <w:pPr>
        <w:rPr>
          <w:rFonts w:eastAsia="Times New Roman" w:cstheme="minorHAnsi"/>
          <w:b/>
          <w:bCs/>
          <w:color w:val="000000"/>
          <w:kern w:val="0"/>
          <w:sz w:val="18"/>
          <w:szCs w:val="18"/>
          <w:lang w:eastAsia="en-GB"/>
        </w:rPr>
      </w:pPr>
    </w:p>
    <w:tbl>
      <w:tblPr>
        <w:tblW w:w="5110" w:type="pct"/>
        <w:tblLook w:val="04A0" w:firstRow="1" w:lastRow="0" w:firstColumn="1" w:lastColumn="0" w:noHBand="0" w:noVBand="1"/>
      </w:tblPr>
      <w:tblGrid>
        <w:gridCol w:w="1977"/>
        <w:gridCol w:w="1587"/>
        <w:gridCol w:w="1200"/>
        <w:gridCol w:w="2775"/>
        <w:gridCol w:w="1441"/>
        <w:gridCol w:w="3494"/>
        <w:gridCol w:w="3150"/>
      </w:tblGrid>
      <w:tr w:rsidR="00F645F4" w:rsidRPr="00925264" w14:paraId="1C3E45F8" w14:textId="77777777" w:rsidTr="00595F09">
        <w:trPr>
          <w:trHeight w:val="401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5194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Medicatio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4B2B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Comparator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9780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o. of participants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ECC09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Add on </w:t>
            </w:r>
            <w:r w:rsidR="008B471B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lifestyle interventio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5A7F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Duration of trial; randomisation ratio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A32F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Primary outcome  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353C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aseline characteristics</w:t>
            </w:r>
          </w:p>
        </w:tc>
      </w:tr>
      <w:tr w:rsidR="00F645F4" w:rsidRPr="00925264" w14:paraId="07CB7BB6" w14:textId="77777777" w:rsidTr="003263ED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C0F08A6" w14:textId="77777777" w:rsidR="00F645F4" w:rsidRPr="00925264" w:rsidRDefault="00F645F4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Obesity Phase </w:t>
            </w:r>
            <w:r w:rsidR="00ED67B8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</w:t>
            </w: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trials </w:t>
            </w:r>
          </w:p>
        </w:tc>
      </w:tr>
      <w:tr w:rsidR="00F645F4" w:rsidRPr="00925264" w14:paraId="34539EEC" w14:textId="77777777" w:rsidTr="00595F09">
        <w:trPr>
          <w:trHeight w:val="338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997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Oral Semaglutide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50mg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FB0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964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667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FD9C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500 kcal/day deficit diet + advise for 150 mins/week physical activit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4142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68 weeks;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: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56E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(1) % change in body weight at week 68                          (2) weight reduction of ≥5% at week 68 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5C53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0 yr                                  </w:t>
            </w:r>
          </w:p>
          <w:p w14:paraId="2223A5CF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emale: 73%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74%                                </w:t>
            </w:r>
          </w:p>
          <w:p w14:paraId="4C9CBEE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weight: 105.4kg                  Baseline BMI: 37.5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5085F0B1" w14:textId="77777777" w:rsidTr="00595F09">
        <w:trPr>
          <w:trHeight w:val="476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8DC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Tirzepatide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5, 10 , 15mg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5D5C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D855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53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0CB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500 kcal/day deficit diet + advise for 150 mins/week physical activit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95D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72 weeks; 1:1:1: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A4D7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(1) % change in body weight at week 72                              (2) weight reduction of ≥5% at week 7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7B0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ge: 44.9 yr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Female: 67.5%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% White: 71%                                     Baseline weight: 104.8kg                  Baseline BMI: 38.0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7B0F4140" w14:textId="77777777" w:rsidTr="003263ED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D6F8A09" w14:textId="77777777" w:rsidR="00F645F4" w:rsidRPr="00925264" w:rsidRDefault="00F645F4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Obesity Phase </w:t>
            </w:r>
            <w:r w:rsidR="00ED67B8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</w:t>
            </w: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trials </w:t>
            </w:r>
          </w:p>
        </w:tc>
      </w:tr>
      <w:tr w:rsidR="00F645F4" w:rsidRPr="00925264" w14:paraId="44E08649" w14:textId="77777777" w:rsidTr="00595F09">
        <w:trPr>
          <w:trHeight w:val="136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271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Orforglipron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2, 24, 36, 45mg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6EE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Placebo.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9F4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87A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Healthy eating and exercise education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5DE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36 weeks; 5:5:3:3:3:3:5 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066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 weight at week 26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0EFC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4.2 yr                                  </w:t>
            </w:r>
          </w:p>
          <w:p w14:paraId="0025CAC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59%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% White: 87-100%                                     Baseline weight: 108.7kg                  Baseline BMI: 37.9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04D9C7E0" w14:textId="77777777" w:rsidTr="00595F09">
        <w:trPr>
          <w:trHeight w:val="274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8A7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agrilin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0.3, 0.6, 1.2, 2.4, 4.5mg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6958" w14:textId="77777777" w:rsidR="0097391B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s (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i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Liraglutide 3mg </w:t>
            </w:r>
          </w:p>
          <w:p w14:paraId="4EA9E22F" w14:textId="796BB1E4" w:rsidR="00F645F4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s (ii)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placebo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F9D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B17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500 kcal/day deficit diet + advise for 150 mins/week physical activit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540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6 weeks; 1:1:1:1:1: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FB86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 weight at week 26.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5CA6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2.3 yr                                  </w:t>
            </w:r>
          </w:p>
          <w:p w14:paraId="70FC0612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emale: 62%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77%                               </w:t>
            </w:r>
          </w:p>
          <w:p w14:paraId="0F81E27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weight: 107.4kg                  Baseline BMI: 37.8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4F6967A5" w14:textId="77777777" w:rsidTr="00595F09">
        <w:trPr>
          <w:trHeight w:val="77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8B4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urvo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0.6, 2.4, 3.6, 4.8mg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17C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35B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3E7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reported at the abstract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243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6 weeks; 1:1:1:1: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2867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 weight at week 46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D502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ge: 49.1 yr                                                                  Baseline weight: 105.7kg                  Baseline BMI: 37.1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04406BB2" w14:textId="77777777" w:rsidTr="00595F09">
        <w:trPr>
          <w:trHeight w:val="281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0E7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Efinopeg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7.4, 10mg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14E1" w14:textId="77777777" w:rsidR="0097391B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s  (</w:t>
            </w:r>
            <w:proofErr w:type="spellStart"/>
            <w:proofErr w:type="gram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i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Liraglutide 3mg </w:t>
            </w:r>
          </w:p>
          <w:p w14:paraId="11C8D54D" w14:textId="3FDA5D79" w:rsidR="00F645F4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vs (ii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placebo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B30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7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EFE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600 kcal/day deficit diet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9C1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6 weeks; 1:1:2:2: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539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 weight at week 26.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4A10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46.3 yr                                  </w:t>
            </w:r>
          </w:p>
          <w:p w14:paraId="0F9DF8BE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emale: 75.1%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89%                                </w:t>
            </w:r>
          </w:p>
          <w:p w14:paraId="3A5C5BF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weight: 113.3kg                  Baseline BMI: 40.5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1F14C7FB" w14:textId="77777777" w:rsidTr="00595F09">
        <w:trPr>
          <w:trHeight w:val="262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4D27" w14:textId="68DCD37D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Maz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3, 4.5, 6</w:t>
            </w:r>
            <w:r w:rsidR="00184F0D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mg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A192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0DB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2D39" w14:textId="6A09D23D" w:rsidR="00F645F4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A917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24 weeks;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NA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B8D7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 weight change at week 24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CFA6" w14:textId="75A38705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ge: 3</w:t>
            </w:r>
            <w:r w:rsidR="00184F0D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.6-37.2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yr                                                             Baseline weight: </w:t>
            </w:r>
            <w:r w:rsidR="00184F0D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88.5-90.2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kg                  Baseline BMI: 3</w:t>
            </w:r>
            <w:r w:rsidR="00184F0D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.7-32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184F0D" w:rsidRPr="00925264" w14:paraId="711BD777" w14:textId="77777777" w:rsidTr="00595F09">
        <w:trPr>
          <w:trHeight w:val="262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DE4B4" w14:textId="1D7FCAB9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Maz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9mg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BC1C0" w14:textId="327C43C7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4E654" w14:textId="2D306061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4D67D" w14:textId="4E208A4D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reported at the press releas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1B370" w14:textId="4FF472EC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24 </w:t>
            </w:r>
            <w:proofErr w:type="gram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weeks;</w:t>
            </w:r>
            <w:proofErr w:type="gram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</w:p>
          <w:p w14:paraId="12157F89" w14:textId="4E00217E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: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A63A3" w14:textId="02096C80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 weight change at week 48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D5F3F" w14:textId="7E60058E" w:rsidR="00184F0D" w:rsidRPr="00925264" w:rsidRDefault="00184F0D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ge: 34yr                                                             Baseline weight: 96.9kg                  Baseline BMI: 34.3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12B68C0B" w14:textId="77777777" w:rsidTr="00595F09">
        <w:trPr>
          <w:trHeight w:val="518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B641" w14:textId="77777777" w:rsidR="00022FD6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emvi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</w:p>
          <w:p w14:paraId="2F84E62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.2, 1.8, 2.4mg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60D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65C1" w14:textId="776BBCD7" w:rsidR="00F645F4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9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748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reported at the abstract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447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8 weeks; 1:1:1: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D9F3" w14:textId="06F2D581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% change in body weight at week </w:t>
            </w:r>
            <w:r w:rsidR="00A17BD2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9513" w14:textId="77777777" w:rsidR="00A17BD2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</w:t>
            </w:r>
            <w:r w:rsidR="00A17BD2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50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yr</w:t>
            </w:r>
          </w:p>
          <w:p w14:paraId="239127F4" w14:textId="5B1F38A1" w:rsidR="00F645F4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emale: 75%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weight: 104kg             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lastRenderedPageBreak/>
              <w:t>Baseline BMI: 37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0F08FA60" w14:textId="77777777" w:rsidTr="00595F09">
        <w:trPr>
          <w:trHeight w:val="77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31A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lastRenderedPageBreak/>
              <w:t>Retatr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, 4, 8, 12mg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9B3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C57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E30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Healthy eating and exercise education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A4D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48 weeks; 2:1:1:1:1:2:2 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68C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 weight at 24 weeks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7031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48.2 yr                                  </w:t>
            </w:r>
          </w:p>
          <w:p w14:paraId="18ACDAF9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48%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88%                              </w:t>
            </w:r>
          </w:p>
          <w:p w14:paraId="3A594DC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weight: 107.7kg                  Baseline BMI: 37.3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6CD6A1BF" w14:textId="77777777" w:rsidTr="003263ED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679E1C1" w14:textId="77777777" w:rsidR="00F645F4" w:rsidRPr="00925264" w:rsidRDefault="00F645F4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Obesity Phase </w:t>
            </w:r>
            <w:r w:rsidR="00ED67B8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</w:t>
            </w: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trials </w:t>
            </w:r>
          </w:p>
        </w:tc>
      </w:tr>
      <w:tr w:rsidR="00F645F4" w:rsidRPr="00925264" w14:paraId="44BDC166" w14:textId="77777777" w:rsidTr="00595F09">
        <w:trPr>
          <w:trHeight w:val="793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072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agriSema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(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agrilin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0.16, 0.3, 1.2, 2.4, 4.5mg/Semaglutide 2.4mg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8397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0D9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9DF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57D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25 weeks;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3:1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571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umber of treatment-emergent adverse events from baseline to the end of the follow-up perio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65CB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40.6 yr                                  </w:t>
            </w:r>
          </w:p>
          <w:p w14:paraId="4595FA2F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emale: 41%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43%                                </w:t>
            </w:r>
          </w:p>
          <w:p w14:paraId="25ABA3F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weight: 95.7kg                  Baseline BMI: 32.1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3CE680A8" w14:textId="77777777" w:rsidTr="00022FD6">
        <w:trPr>
          <w:trHeight w:val="237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464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MG 133</w:t>
            </w:r>
            <w:r w:rsidR="00022FD6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15AD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F162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0450" w14:textId="77777777" w:rsidR="00F645F4" w:rsidRPr="00925264" w:rsidRDefault="00595F09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t reported at the abstract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1E0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7F0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afety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22B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Age: 48 yr                                                                  Baseline weight: 99.5kg                  Baseline BMI: 33.4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182C63E8" w14:textId="77777777" w:rsidTr="003263ED">
        <w:trPr>
          <w:trHeight w:val="7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27842" w14:textId="77777777" w:rsidR="00F645F4" w:rsidRPr="00925264" w:rsidRDefault="008B471B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T2D: Type 2 diabetes; </w:t>
            </w:r>
            <w:r w:rsidR="00F645F4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HbA1c = glycosylated haemoglobin; BMI = body mass index; SGLT2i = sodium dependent glucose cotransporter 2 inhibitor; GLP-1RA = glucagon-like peptide receptor agonist; DPP-4i = Dipeptidyl Peptidase IV inhibitor; NA = data not </w:t>
            </w:r>
            <w:proofErr w:type="spellStart"/>
            <w:r w:rsidR="00F645F4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vaiable</w:t>
            </w:r>
            <w:proofErr w:type="spellEnd"/>
          </w:p>
        </w:tc>
      </w:tr>
      <w:tr w:rsidR="00F645F4" w:rsidRPr="00925264" w14:paraId="4F1DAEA4" w14:textId="77777777" w:rsidTr="00595F09">
        <w:trPr>
          <w:trHeight w:val="320"/>
        </w:trPr>
        <w:tc>
          <w:tcPr>
            <w:tcW w:w="287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6C5B" w14:textId="77777777" w:rsidR="00F645F4" w:rsidRPr="00925264" w:rsidRDefault="00F645F4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* Data from published abstract, clinicaltrial.gov or from press release by the manufacturing company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DE4A" w14:textId="77777777" w:rsidR="00F645F4" w:rsidRPr="00925264" w:rsidRDefault="00F645F4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0D8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</w:p>
        </w:tc>
      </w:tr>
    </w:tbl>
    <w:p w14:paraId="40C1B10E" w14:textId="77777777" w:rsidR="00F645F4" w:rsidRPr="00925264" w:rsidRDefault="00F645F4"/>
    <w:p w14:paraId="61B23A01" w14:textId="77777777" w:rsidR="00F645F4" w:rsidRPr="00925264" w:rsidRDefault="00F645F4">
      <w:r w:rsidRPr="00925264">
        <w:br w:type="page"/>
      </w:r>
    </w:p>
    <w:p w14:paraId="0D6822FD" w14:textId="77777777" w:rsidR="00F645F4" w:rsidRPr="00925264" w:rsidRDefault="00F645F4">
      <w:pPr>
        <w:rPr>
          <w:rFonts w:eastAsia="Times New Roman" w:cstheme="minorHAnsi"/>
          <w:b/>
          <w:bCs/>
          <w:color w:val="000000"/>
          <w:kern w:val="0"/>
          <w:lang w:eastAsia="en-GB"/>
        </w:rPr>
      </w:pPr>
      <w:r w:rsidRPr="00925264">
        <w:rPr>
          <w:rFonts w:eastAsia="Times New Roman" w:cstheme="minorHAnsi"/>
          <w:b/>
          <w:bCs/>
          <w:color w:val="000000"/>
          <w:kern w:val="0"/>
          <w:lang w:eastAsia="en-GB"/>
        </w:rPr>
        <w:lastRenderedPageBreak/>
        <w:t xml:space="preserve">Supplementary Table 2. Baseline characteristics and </w:t>
      </w:r>
      <w:r w:rsidR="008B471B" w:rsidRPr="00925264">
        <w:rPr>
          <w:rFonts w:eastAsia="Times New Roman" w:cstheme="minorHAnsi"/>
          <w:b/>
          <w:bCs/>
          <w:color w:val="000000"/>
          <w:kern w:val="0"/>
          <w:lang w:eastAsia="en-GB"/>
        </w:rPr>
        <w:t>summary of trial designs of the pipeline molecules for obesity treatment in people with T2D</w:t>
      </w:r>
    </w:p>
    <w:p w14:paraId="6F130997" w14:textId="77777777" w:rsidR="00F645F4" w:rsidRPr="00925264" w:rsidRDefault="00F645F4">
      <w:pPr>
        <w:rPr>
          <w:rFonts w:eastAsia="Times New Roman" w:cstheme="minorHAnsi"/>
          <w:b/>
          <w:bCs/>
          <w:color w:val="000000"/>
          <w:kern w:val="0"/>
          <w:sz w:val="18"/>
          <w:szCs w:val="18"/>
          <w:lang w:eastAsia="en-GB"/>
        </w:rPr>
      </w:pPr>
    </w:p>
    <w:tbl>
      <w:tblPr>
        <w:tblW w:w="5156" w:type="pct"/>
        <w:tblLook w:val="04A0" w:firstRow="1" w:lastRow="0" w:firstColumn="1" w:lastColumn="0" w:noHBand="0" w:noVBand="1"/>
      </w:tblPr>
      <w:tblGrid>
        <w:gridCol w:w="1498"/>
        <w:gridCol w:w="1684"/>
        <w:gridCol w:w="1201"/>
        <w:gridCol w:w="2667"/>
        <w:gridCol w:w="1548"/>
        <w:gridCol w:w="3790"/>
        <w:gridCol w:w="3377"/>
      </w:tblGrid>
      <w:tr w:rsidR="00F645F4" w:rsidRPr="00925264" w14:paraId="66AE12EA" w14:textId="77777777" w:rsidTr="00595F09">
        <w:trPr>
          <w:trHeight w:val="117"/>
        </w:trPr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3E336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Medication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641C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Comparator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69AC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o. of participants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F415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Add on </w:t>
            </w:r>
            <w:r w:rsidR="008B471B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o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8234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Duration of trial; randomisation ratio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BDB0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Primary outcome  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D6A3" w14:textId="77777777" w:rsidR="00F645F4" w:rsidRPr="00925264" w:rsidRDefault="00F645F4" w:rsidP="003263E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aseline characteristics</w:t>
            </w:r>
          </w:p>
        </w:tc>
      </w:tr>
      <w:tr w:rsidR="00595F09" w:rsidRPr="00925264" w14:paraId="2A8660A4" w14:textId="77777777" w:rsidTr="00595F09">
        <w:trPr>
          <w:trHeight w:val="320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F1883D5" w14:textId="77777777" w:rsidR="00595F09" w:rsidRPr="00925264" w:rsidRDefault="008B471B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2D</w:t>
            </w:r>
            <w:r w:rsidR="00595F09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Phase </w:t>
            </w:r>
            <w:r w:rsidR="00ED67B8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</w:t>
            </w:r>
            <w:r w:rsidR="00595F09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trials</w:t>
            </w:r>
          </w:p>
        </w:tc>
      </w:tr>
      <w:tr w:rsidR="00F645F4" w:rsidRPr="00925264" w14:paraId="77DC808F" w14:textId="77777777" w:rsidTr="00595F09">
        <w:trPr>
          <w:trHeight w:val="79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3A6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Oral Semaglutide 25, 50m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B46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Oral semaglutide 14m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44A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60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D193" w14:textId="77777777" w:rsidR="00F645F4" w:rsidRPr="00925264" w:rsidRDefault="007411D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ckground treatment: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ny oral </w:t>
            </w:r>
            <w:proofErr w:type="spellStart"/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glycemic</w:t>
            </w:r>
            <w:proofErr w:type="spellEnd"/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-lowering agent except DPP-4i or GLP-1RA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C77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68 weeks;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: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3DD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change in HbA1c from baseline to week 52 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076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7.6-58.8 yr                             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Female: 39-43%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74-81%                           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Baseline HbA1c: 9%       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Diabetes duration: 8.9-9.7 yr                     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Baseline weight: 96.1-96.6kg            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Baseline BMI: 33.7-34.1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5858932B" w14:textId="77777777" w:rsidTr="00595F09">
        <w:trPr>
          <w:trHeight w:val="452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EA1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Tirzepatide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0, 15mg**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E6E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DE4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93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D94E" w14:textId="77777777" w:rsidR="00506CC3" w:rsidRPr="00925264" w:rsidRDefault="00506CC3" w:rsidP="003263ED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kern w:val="0"/>
                <w:sz w:val="18"/>
                <w:szCs w:val="18"/>
                <w:lang w:eastAsia="en-GB"/>
              </w:rPr>
              <w:t>Lifestyle intervention:</w:t>
            </w:r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 xml:space="preserve"> 500 kcal/day deficit diet + advise for 150 mins/week physical activity </w:t>
            </w:r>
          </w:p>
          <w:p w14:paraId="24A34FD1" w14:textId="77777777" w:rsidR="00506CC3" w:rsidRPr="00925264" w:rsidRDefault="00506CC3" w:rsidP="003263ED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</w:p>
          <w:p w14:paraId="2839CD88" w14:textId="77777777" w:rsidR="00F645F4" w:rsidRPr="00925264" w:rsidRDefault="007411DB" w:rsidP="003263ED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 xml:space="preserve">Background treatment: any oral </w:t>
            </w:r>
            <w:proofErr w:type="spellStart"/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>glycemic</w:t>
            </w:r>
            <w:proofErr w:type="spellEnd"/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>-lowering agent except DPP-4i or GLP-1R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B49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72 weeks;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: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05E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(1) % change in body weight at week 72.                                  (2) weight reduction of ≥5% at week 7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A6C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4.2 yr                                  </w:t>
            </w:r>
          </w:p>
          <w:p w14:paraId="663289D8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51%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76%                               </w:t>
            </w:r>
          </w:p>
          <w:p w14:paraId="3BDF03FA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weight: 100.7kg                  </w:t>
            </w:r>
          </w:p>
          <w:p w14:paraId="75A865DC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BMI: 36.1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595F09" w:rsidRPr="00925264" w14:paraId="409C84C7" w14:textId="77777777" w:rsidTr="00595F09">
        <w:trPr>
          <w:trHeight w:val="320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912C857" w14:textId="77777777" w:rsidR="00595F09" w:rsidRPr="00925264" w:rsidRDefault="008B471B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2D</w:t>
            </w:r>
            <w:r w:rsidR="00595F09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Phase </w:t>
            </w:r>
            <w:r w:rsidR="00ED67B8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2</w:t>
            </w:r>
            <w:r w:rsidR="00595F09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trials</w:t>
            </w:r>
          </w:p>
        </w:tc>
      </w:tr>
      <w:tr w:rsidR="00F645F4" w:rsidRPr="00925264" w14:paraId="7E6E04C3" w14:textId="77777777" w:rsidTr="00595F09">
        <w:trPr>
          <w:trHeight w:val="422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919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Danuglipron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2.5, 10, 40, 80, 120m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631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22C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1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24ED" w14:textId="77777777" w:rsidR="007411DB" w:rsidRPr="00925264" w:rsidRDefault="007411DB" w:rsidP="003263ED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</w:p>
          <w:p w14:paraId="329F82DF" w14:textId="77777777" w:rsidR="007411DB" w:rsidRPr="00925264" w:rsidRDefault="007411DB" w:rsidP="003263ED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</w:p>
          <w:p w14:paraId="2C6C78A2" w14:textId="77777777" w:rsidR="007411DB" w:rsidRPr="00925264" w:rsidRDefault="007411D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 xml:space="preserve">Background treatment: with or without metformin </w:t>
            </w:r>
          </w:p>
          <w:p w14:paraId="585CAD9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  <w:p w14:paraId="767CC31C" w14:textId="77777777" w:rsidR="007411DB" w:rsidRPr="00925264" w:rsidRDefault="007411D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050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6 weeks; 1:1:1:1: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C12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hange in HbA1c from baseline to week 1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AB7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8.6 yr                                 </w:t>
            </w:r>
          </w:p>
          <w:p w14:paraId="4F4AA89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49%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83%                            </w:t>
            </w:r>
          </w:p>
          <w:p w14:paraId="7E331AD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8.1%             </w:t>
            </w:r>
          </w:p>
          <w:p w14:paraId="099AD1AE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iabetes duration: 8.8 yr                           Baseline weight: 91.3kg                 </w:t>
            </w:r>
          </w:p>
          <w:p w14:paraId="136AACA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BMI: 32.8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0943D999" w14:textId="77777777" w:rsidTr="00595F09">
        <w:trPr>
          <w:trHeight w:val="29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B05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Orfoglipron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3, 12, 24, 36, 45m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E1E5" w14:textId="77777777" w:rsidR="0097391B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s (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i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ulaglutide 1.5mg </w:t>
            </w:r>
          </w:p>
          <w:p w14:paraId="37AECB0E" w14:textId="3DE45542" w:rsidR="00F645F4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vs (ii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9C92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67A0" w14:textId="77777777" w:rsidR="00F645F4" w:rsidRPr="00925264" w:rsidRDefault="007411DB" w:rsidP="00506CC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 xml:space="preserve">Background treatment: with or without metformin </w:t>
            </w:r>
            <w:r w:rsidR="00506CC3"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>and/or</w:t>
            </w:r>
            <w:r w:rsidR="00506CC3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diet and exercise</w:t>
            </w:r>
            <w:r w:rsidR="00506CC3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561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6 weeks; 5:5:5:5:5:3:3:3:3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937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hange in HbA1c from baseline to week 2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2806" w14:textId="77777777" w:rsidR="00833CF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7.4-60.5 yr                                  </w:t>
            </w:r>
          </w:p>
          <w:p w14:paraId="00D83D15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41%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88-95%                            </w:t>
            </w:r>
          </w:p>
          <w:p w14:paraId="02AC0C6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8-8.2%            </w:t>
            </w:r>
          </w:p>
          <w:p w14:paraId="1D6365C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Diabetes duration: 5-7.9 yr                           Baseline weight: 98.5-104.6kg                  Baseline BMI: 34.1-36.4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76FA11AB" w14:textId="77777777" w:rsidTr="00595F09">
        <w:trPr>
          <w:trHeight w:val="1124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6F0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agriSema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2.4m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7545" w14:textId="77777777" w:rsidR="0097391B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s (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i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Semaglutide 2.4mg </w:t>
            </w:r>
          </w:p>
          <w:p w14:paraId="04542B38" w14:textId="7943D3EA" w:rsidR="00F645F4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vs (ii) </w:t>
            </w:r>
            <w:proofErr w:type="spellStart"/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agrilintide</w:t>
            </w:r>
            <w:proofErr w:type="spellEnd"/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2.4m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A4E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F6F0" w14:textId="77777777" w:rsidR="00F645F4" w:rsidRPr="00925264" w:rsidRDefault="007411D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>Background treatment: M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etformin ± SGLT2i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10F2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32 weeks;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: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7D52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the effect of 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agriSema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versus semaglutide on HbA1c change from baseline to week 3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914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8 yr                                  </w:t>
            </w:r>
          </w:p>
          <w:p w14:paraId="5A99D54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36%  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78%                           </w:t>
            </w:r>
          </w:p>
          <w:p w14:paraId="5A984DD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8.7%             </w:t>
            </w:r>
          </w:p>
          <w:p w14:paraId="1FEE7E9B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iabetes duration: 8.7 yr                           Baseline weight: 105.7kg                  </w:t>
            </w:r>
          </w:p>
          <w:p w14:paraId="1B7BC9D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BMI: 35.5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19EE8E32" w14:textId="77777777" w:rsidTr="00595F09">
        <w:trPr>
          <w:trHeight w:val="147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B68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Survo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0.3, 0.9, 1.2, 1.8, 2.7mg*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E23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2B3A" w14:textId="478E3EC0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41</w:t>
            </w:r>
            <w:r w:rsidR="0092526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2257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4E61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7 weeks 1:1:1: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B2F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hange in HbA1c from baseline to week 1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508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7.3 yr                                  </w:t>
            </w:r>
          </w:p>
          <w:p w14:paraId="3DD5B68B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43.3%                                 </w:t>
            </w:r>
          </w:p>
          <w:p w14:paraId="4AC8C85D" w14:textId="77777777" w:rsidR="00D6736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8.1%    </w:t>
            </w:r>
          </w:p>
          <w:p w14:paraId="13BB77C5" w14:textId="77777777" w:rsidR="00F645F4" w:rsidRPr="00925264" w:rsidRDefault="00D6736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lastRenderedPageBreak/>
              <w:t>Baseline weight: 97.0kg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                                  </w:t>
            </w:r>
          </w:p>
        </w:tc>
      </w:tr>
      <w:tr w:rsidR="00A17BD2" w:rsidRPr="00925264" w14:paraId="56189792" w14:textId="77777777" w:rsidTr="00595F09">
        <w:trPr>
          <w:trHeight w:val="147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6A715" w14:textId="1A92A75B" w:rsidR="00A17BD2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lastRenderedPageBreak/>
              <w:t>Maz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3.0, 4.5, 6.0m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D5325" w14:textId="77777777" w:rsidR="0097391B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s (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i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) </w:t>
            </w:r>
            <w:r w:rsidR="00A17BD2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ulaglutide 1.5mg </w:t>
            </w:r>
          </w:p>
          <w:p w14:paraId="3164B6C2" w14:textId="44FD9C87" w:rsidR="00A17BD2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vs (ii) </w:t>
            </w:r>
            <w:r w:rsidR="00A17BD2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3FA0D" w14:textId="2B742388" w:rsidR="00A17BD2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D32A" w14:textId="3042E654" w:rsidR="00A17BD2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>Background treatment: with or without metformin and/or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diet and exercise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B9D55" w14:textId="77777777" w:rsidR="00A17BD2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0 weeks</w:t>
            </w:r>
          </w:p>
          <w:p w14:paraId="301DB146" w14:textId="6CD50BE9" w:rsidR="00A17BD2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:1:1:1:1</w:t>
            </w:r>
            <w:proofErr w:type="gramEnd"/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69B0D" w14:textId="25EBAD3D" w:rsidR="00A17BD2" w:rsidRPr="00925264" w:rsidRDefault="00A17BD2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hange in HbA1c from baseline to week 2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B908E" w14:textId="75B7A14D" w:rsidR="00A17BD2" w:rsidRPr="00925264" w:rsidRDefault="00A17BD2" w:rsidP="00A17B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2.5-55.1 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yr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                                </w:t>
            </w:r>
          </w:p>
          <w:p w14:paraId="47C55B65" w14:textId="608B6454" w:rsidR="00A17BD2" w:rsidRPr="00925264" w:rsidRDefault="00A17BD2" w:rsidP="00A17B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26.5-49%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Asian: 100%                                   </w:t>
            </w:r>
          </w:p>
          <w:p w14:paraId="79501A4A" w14:textId="34AD5955" w:rsidR="00A17BD2" w:rsidRPr="00925264" w:rsidRDefault="00A17BD2" w:rsidP="00A17B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7.9-8.1%            </w:t>
            </w:r>
          </w:p>
          <w:p w14:paraId="110D789B" w14:textId="259C1241" w:rsidR="00A17BD2" w:rsidRPr="00925264" w:rsidRDefault="00A17BD2" w:rsidP="00A17B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iabetes duration: 3.3-4.4 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yr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                          </w:t>
            </w:r>
          </w:p>
          <w:p w14:paraId="2A172CA6" w14:textId="39AF8114" w:rsidR="00A17BD2" w:rsidRPr="00925264" w:rsidRDefault="00A17BD2" w:rsidP="00A17B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weight: 72.3-78.1kg                  Baseline BMI: 26.7-28.0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0A7B9DFF" w14:textId="77777777" w:rsidTr="00595F09">
        <w:trPr>
          <w:trHeight w:val="45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CE8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Efinopeg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5, 7.4 and 10mg**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245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6EB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D433" w14:textId="77777777" w:rsidR="00506CC3" w:rsidRPr="00925264" w:rsidRDefault="00506CC3" w:rsidP="003263ED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kern w:val="0"/>
                <w:sz w:val="18"/>
                <w:szCs w:val="18"/>
                <w:lang w:eastAsia="en-GB"/>
              </w:rPr>
              <w:t>Lifestyle intervention:</w:t>
            </w:r>
            <w:r w:rsidRPr="00925264"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  <w:t xml:space="preserve"> 600 kcal/day deficit diet + advise for physical activity</w:t>
            </w:r>
          </w:p>
          <w:p w14:paraId="36C58151" w14:textId="77777777" w:rsidR="00506CC3" w:rsidRPr="00925264" w:rsidRDefault="00506CC3" w:rsidP="003263ED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</w:rPr>
            </w:pPr>
          </w:p>
          <w:p w14:paraId="51FEE3A1" w14:textId="77777777" w:rsidR="007411DB" w:rsidRPr="00925264" w:rsidRDefault="007411D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ckground treatment: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metformin or up to 2 oral antihyperglycemic agents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843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2 weeks; 1:1: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D498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% change in bodyweight at week 1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C84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6.6 yr                                  </w:t>
            </w:r>
          </w:p>
          <w:p w14:paraId="223F0557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Female: 60.5%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71.3%                                 </w:t>
            </w:r>
          </w:p>
          <w:p w14:paraId="66BCA143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7.6%             </w:t>
            </w:r>
          </w:p>
          <w:p w14:paraId="6D836C31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iabetes duration: 7.7 yr                           Baseline weight: 113kg                  </w:t>
            </w:r>
          </w:p>
          <w:p w14:paraId="65DA805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BMI: 40.3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04D48C2E" w14:textId="77777777" w:rsidTr="00595F09">
        <w:trPr>
          <w:trHeight w:val="1133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FF2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Retatr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0.5, 4, 8, 12m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5375" w14:textId="77777777" w:rsidR="0097391B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vs (</w:t>
            </w: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i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ulaglutide 1.5mg </w:t>
            </w:r>
          </w:p>
          <w:p w14:paraId="2E123C63" w14:textId="3A9D593A" w:rsidR="00F645F4" w:rsidRPr="00925264" w:rsidRDefault="0097391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vs (ii)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700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28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13CF" w14:textId="77777777" w:rsidR="00F645F4" w:rsidRPr="00925264" w:rsidRDefault="007411D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ckground treatment: With or without m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etformin</w:t>
            </w:r>
          </w:p>
          <w:p w14:paraId="381AE6C8" w14:textId="77777777" w:rsidR="007411DB" w:rsidRPr="00925264" w:rsidRDefault="007411DB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66C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36 weeks; 2:2:1:1:1:1:2:2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2EF2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change in HbA1c from baseline to week 2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D28E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56.2 yr                                 </w:t>
            </w:r>
          </w:p>
          <w:p w14:paraId="3AB366DB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56%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84%                                </w:t>
            </w:r>
          </w:p>
          <w:p w14:paraId="0F7DAE2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8.3%             </w:t>
            </w:r>
          </w:p>
          <w:p w14:paraId="638F2320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Diabetes duration: 8.1 yr                           Baseline weight: 98.2kg                  </w:t>
            </w:r>
          </w:p>
          <w:p w14:paraId="0543605D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BMI: 35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645F4" w:rsidRPr="00925264" w14:paraId="19B664B3" w14:textId="77777777" w:rsidTr="00595F09">
        <w:trPr>
          <w:trHeight w:val="33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839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imagrumab every 4 weeks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(10mg/kg up to a max of 1200mg)**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4C7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6C0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8A4E" w14:textId="77777777" w:rsidR="00F645F4" w:rsidRPr="00925264" w:rsidRDefault="00A02806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ckground treatment: 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None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or</w:t>
            </w:r>
            <w:r w:rsidR="00F645F4"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 metformin and/or DPP4i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C7E6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48 weeks;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9C3F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change in total body fat mass from baseline to week 48 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E0A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Age: 60.4 yr                                  </w:t>
            </w:r>
          </w:p>
          <w:p w14:paraId="47321565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Female: 47%    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 xml:space="preserve">% White: 76%                             </w:t>
            </w:r>
          </w:p>
          <w:p w14:paraId="676B912A" w14:textId="77777777" w:rsidR="00595F09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 xml:space="preserve">Baseline HbA1c: 7.82%                                       Baseline weight: 93.6g                  </w:t>
            </w:r>
          </w:p>
          <w:p w14:paraId="24ACF16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Baseline BMI: 32.9kg/m</w:t>
            </w: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595F09" w:rsidRPr="00925264" w14:paraId="4AE6D2D8" w14:textId="77777777" w:rsidTr="00595F09">
        <w:trPr>
          <w:trHeight w:val="320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541DDCE" w14:textId="77777777" w:rsidR="00595F09" w:rsidRPr="00925264" w:rsidRDefault="008B471B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T2D </w:t>
            </w:r>
            <w:r w:rsidR="00595F09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Phase </w:t>
            </w:r>
            <w:r w:rsidR="00ED67B8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 trials</w:t>
            </w:r>
          </w:p>
        </w:tc>
      </w:tr>
      <w:tr w:rsidR="00F645F4" w:rsidRPr="00925264" w14:paraId="0014C2A9" w14:textId="77777777" w:rsidTr="00595F09">
        <w:trPr>
          <w:trHeight w:val="85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8C5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proofErr w:type="spellStart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emvidutide</w:t>
            </w:r>
            <w:proofErr w:type="spellEnd"/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br/>
              <w:t>1.2, 1.8, 2.4mg*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C110B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9D4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7A50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35A4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12 weeks; 1:1:1: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A19A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86A9" w14:textId="77777777" w:rsidR="00F645F4" w:rsidRPr="00925264" w:rsidRDefault="00F645F4" w:rsidP="003263ED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</w:rPr>
              <w:t>NA</w:t>
            </w:r>
          </w:p>
        </w:tc>
      </w:tr>
      <w:tr w:rsidR="00F645F4" w:rsidRPr="00925264" w14:paraId="319F9EF6" w14:textId="77777777" w:rsidTr="003263ED">
        <w:trPr>
          <w:trHeight w:val="7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869CC" w14:textId="77777777" w:rsidR="00F645F4" w:rsidRPr="00925264" w:rsidRDefault="008B471B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T2D: Type 2 diabetes; </w:t>
            </w:r>
            <w:r w:rsidR="00F645F4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HbA1c = glycosylated haemoglobin; BMI = body mass index; SGLT2i = sodium dependent glucose cotransporter 2 inhibitor; GLP-1RA = glucagon-like peptide receptor agonist; DPP-4i = Dipeptidyl Peptidase IV inhibitor; NA = data not </w:t>
            </w:r>
            <w:proofErr w:type="spellStart"/>
            <w:r w:rsidR="00F645F4"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vaiable</w:t>
            </w:r>
            <w:proofErr w:type="spellEnd"/>
          </w:p>
        </w:tc>
      </w:tr>
      <w:tr w:rsidR="00F645F4" w:rsidRPr="00D10EAE" w14:paraId="3C907E44" w14:textId="77777777" w:rsidTr="00595F09">
        <w:trPr>
          <w:trHeight w:val="320"/>
        </w:trPr>
        <w:tc>
          <w:tcPr>
            <w:tcW w:w="392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13C4" w14:textId="77777777" w:rsidR="00F645F4" w:rsidRPr="00D10EAE" w:rsidRDefault="00F645F4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92526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* Data from published abstract, clinicaltrial.gov or from press release by the manufacturing company **obesity trial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1C39" w14:textId="77777777" w:rsidR="00F645F4" w:rsidRPr="00D10EAE" w:rsidRDefault="00F645F4" w:rsidP="003263E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</w:tbl>
    <w:p w14:paraId="0E48BC17" w14:textId="77777777" w:rsidR="00F645F4" w:rsidRDefault="00F645F4"/>
    <w:p w14:paraId="1764797A" w14:textId="77777777" w:rsidR="00F645F4" w:rsidRDefault="00F645F4"/>
    <w:sectPr w:rsidR="00F645F4" w:rsidSect="00C7522E">
      <w:pgSz w:w="16817" w:h="11901" w:orient="landscape"/>
      <w:pgMar w:top="720" w:right="799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F514D2"/>
    <w:multiLevelType w:val="hybridMultilevel"/>
    <w:tmpl w:val="08FE5456"/>
    <w:lvl w:ilvl="0" w:tplc="66625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142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5F4"/>
    <w:rsid w:val="00022FD6"/>
    <w:rsid w:val="00053393"/>
    <w:rsid w:val="000E39B6"/>
    <w:rsid w:val="00126471"/>
    <w:rsid w:val="00182976"/>
    <w:rsid w:val="00184F0D"/>
    <w:rsid w:val="001F40B1"/>
    <w:rsid w:val="002178FD"/>
    <w:rsid w:val="0022022A"/>
    <w:rsid w:val="00283FB9"/>
    <w:rsid w:val="002C2276"/>
    <w:rsid w:val="0034273C"/>
    <w:rsid w:val="003914B2"/>
    <w:rsid w:val="004623FB"/>
    <w:rsid w:val="0049395D"/>
    <w:rsid w:val="00506CC3"/>
    <w:rsid w:val="00595F09"/>
    <w:rsid w:val="00601BF3"/>
    <w:rsid w:val="00610443"/>
    <w:rsid w:val="00686DA9"/>
    <w:rsid w:val="006F16FA"/>
    <w:rsid w:val="007411DB"/>
    <w:rsid w:val="007E1D4F"/>
    <w:rsid w:val="007F4F55"/>
    <w:rsid w:val="008034EE"/>
    <w:rsid w:val="00833CF9"/>
    <w:rsid w:val="00851681"/>
    <w:rsid w:val="008A3965"/>
    <w:rsid w:val="008B471B"/>
    <w:rsid w:val="0092385D"/>
    <w:rsid w:val="00925264"/>
    <w:rsid w:val="009454CF"/>
    <w:rsid w:val="0097391B"/>
    <w:rsid w:val="009D7CC9"/>
    <w:rsid w:val="00A00AB6"/>
    <w:rsid w:val="00A02806"/>
    <w:rsid w:val="00A0533E"/>
    <w:rsid w:val="00A17BD2"/>
    <w:rsid w:val="00AE72FA"/>
    <w:rsid w:val="00B04216"/>
    <w:rsid w:val="00B049FB"/>
    <w:rsid w:val="00B64E14"/>
    <w:rsid w:val="00B94991"/>
    <w:rsid w:val="00BC0A03"/>
    <w:rsid w:val="00BF0BE2"/>
    <w:rsid w:val="00C230FC"/>
    <w:rsid w:val="00C27623"/>
    <w:rsid w:val="00C64BF5"/>
    <w:rsid w:val="00C7522E"/>
    <w:rsid w:val="00C93C40"/>
    <w:rsid w:val="00D5738E"/>
    <w:rsid w:val="00D67364"/>
    <w:rsid w:val="00E164BB"/>
    <w:rsid w:val="00E53A19"/>
    <w:rsid w:val="00EA4311"/>
    <w:rsid w:val="00ED3776"/>
    <w:rsid w:val="00ED67B8"/>
    <w:rsid w:val="00F645F4"/>
    <w:rsid w:val="00FF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D171"/>
  <w15:docId w15:val="{76A86844-0FD0-3C40-91C3-C03BF5BF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95F09"/>
    <w:rPr>
      <w:rFonts w:ascii=".AppleSystemUIFont" w:eastAsia="Times New Roman" w:hAnsi=".AppleSystemUIFont" w:cs="Times New Roman"/>
      <w:kern w:val="0"/>
      <w:sz w:val="20"/>
      <w:szCs w:val="20"/>
      <w:lang w:eastAsia="en-GB"/>
    </w:rPr>
  </w:style>
  <w:style w:type="character" w:customStyle="1" w:styleId="s1">
    <w:name w:val="s1"/>
    <w:basedOn w:val="DefaultParagraphFont"/>
    <w:rsid w:val="00595F09"/>
    <w:rPr>
      <w:rFonts w:ascii=".AppleSystemUIFont" w:hAnsi=".AppleSystemUIFont" w:hint="default"/>
      <w:sz w:val="16"/>
      <w:szCs w:val="16"/>
    </w:rPr>
  </w:style>
  <w:style w:type="paragraph" w:styleId="ListParagraph">
    <w:name w:val="List Paragraph"/>
    <w:basedOn w:val="Normal"/>
    <w:uiPriority w:val="34"/>
    <w:qFormat/>
    <w:rsid w:val="008034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2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9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9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5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5</Words>
  <Characters>82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 Melson</dc:creator>
  <cp:lastModifiedBy>Eka Melson</cp:lastModifiedBy>
  <cp:revision>2</cp:revision>
  <dcterms:created xsi:type="dcterms:W3CDTF">2024-01-12T10:39:00Z</dcterms:created>
  <dcterms:modified xsi:type="dcterms:W3CDTF">2024-01-12T10:39:00Z</dcterms:modified>
</cp:coreProperties>
</file>